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F3A883" w14:textId="77777777" w:rsidR="00F67AFC" w:rsidRDefault="00F67AFC" w:rsidP="00C654B8">
      <w:pPr>
        <w:jc w:val="center"/>
        <w:rPr>
          <w:rFonts w:ascii="Arial" w:hAnsi="Arial" w:cs="Arial"/>
          <w:sz w:val="22"/>
          <w:szCs w:val="22"/>
        </w:rPr>
      </w:pPr>
    </w:p>
    <w:tbl>
      <w:tblPr>
        <w:tblW w:w="11000" w:type="dxa"/>
        <w:tblInd w:w="-8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0"/>
        <w:gridCol w:w="2100"/>
        <w:gridCol w:w="2100"/>
        <w:gridCol w:w="2240"/>
        <w:gridCol w:w="1620"/>
      </w:tblGrid>
      <w:tr w:rsidR="005F3065" w:rsidRPr="005F3065" w14:paraId="31C5961C" w14:textId="77777777" w:rsidTr="005F3065">
        <w:trPr>
          <w:trHeight w:val="510"/>
        </w:trPr>
        <w:tc>
          <w:tcPr>
            <w:tcW w:w="29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2" w:type="dxa"/>
              <w:left w:w="185" w:type="dxa"/>
              <w:bottom w:w="92" w:type="dxa"/>
              <w:right w:w="185" w:type="dxa"/>
            </w:tcMar>
            <w:vAlign w:val="center"/>
            <w:hideMark/>
          </w:tcPr>
          <w:p w14:paraId="43F7D315" w14:textId="77777777" w:rsidR="005F3065" w:rsidRPr="005F3065" w:rsidRDefault="005F3065" w:rsidP="005F3065">
            <w:pPr>
              <w:spacing w:before="40" w:after="4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Phenotype</w:t>
            </w:r>
            <w:proofErr w:type="spellEnd"/>
          </w:p>
        </w:tc>
        <w:tc>
          <w:tcPr>
            <w:tcW w:w="4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2" w:type="dxa"/>
              <w:left w:w="185" w:type="dxa"/>
              <w:bottom w:w="92" w:type="dxa"/>
              <w:right w:w="185" w:type="dxa"/>
            </w:tcMar>
            <w:vAlign w:val="center"/>
            <w:hideMark/>
          </w:tcPr>
          <w:p w14:paraId="1569947D" w14:textId="77777777" w:rsidR="005F3065" w:rsidRPr="005F3065" w:rsidRDefault="005F3065" w:rsidP="005F3065">
            <w:pPr>
              <w:spacing w:before="40" w:after="4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ean</w:t>
            </w:r>
            <w:proofErr w:type="spellEnd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(95% CI)</w:t>
            </w:r>
          </w:p>
        </w:tc>
        <w:tc>
          <w:tcPr>
            <w:tcW w:w="2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2" w:type="dxa"/>
              <w:left w:w="185" w:type="dxa"/>
              <w:bottom w:w="92" w:type="dxa"/>
              <w:right w:w="185" w:type="dxa"/>
            </w:tcMar>
            <w:vAlign w:val="center"/>
            <w:hideMark/>
          </w:tcPr>
          <w:p w14:paraId="0E723A4F" w14:textId="77777777" w:rsidR="005F3065" w:rsidRPr="005F3065" w:rsidRDefault="005F3065" w:rsidP="005F3065">
            <w:pPr>
              <w:spacing w:before="40" w:after="4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Difference</w:t>
            </w:r>
            <w:proofErr w:type="spellEnd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</w:p>
          <w:p w14:paraId="4F339355" w14:textId="77777777" w:rsidR="005F3065" w:rsidRPr="005F3065" w:rsidRDefault="005F3065" w:rsidP="005F3065">
            <w:pPr>
              <w:spacing w:before="40" w:after="4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(95% CI)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2" w:type="dxa"/>
              <w:left w:w="185" w:type="dxa"/>
              <w:bottom w:w="92" w:type="dxa"/>
              <w:right w:w="185" w:type="dxa"/>
            </w:tcMar>
            <w:vAlign w:val="center"/>
            <w:hideMark/>
          </w:tcPr>
          <w:p w14:paraId="08A80B49" w14:textId="3BA8D71E" w:rsidR="005F3065" w:rsidRPr="005561A8" w:rsidRDefault="005561A8" w:rsidP="005F3065">
            <w:pPr>
              <w:spacing w:before="40" w:after="4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561A8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5561A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5F3065" w:rsidRPr="005F3065" w14:paraId="4D190895" w14:textId="77777777" w:rsidTr="005F3065">
        <w:trPr>
          <w:trHeight w:val="3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1C788E" w14:textId="77777777" w:rsidR="005F3065" w:rsidRPr="005F3065" w:rsidRDefault="005F3065" w:rsidP="005F3065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349A4E5" w14:textId="77777777" w:rsidR="005F3065" w:rsidRPr="005F3065" w:rsidRDefault="005F3065" w:rsidP="005F3065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Neg</w:t>
            </w:r>
            <w:proofErr w:type="spellEnd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. </w:t>
            </w:r>
            <w:proofErr w:type="spellStart"/>
            <w:proofErr w:type="gramStart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control</w:t>
            </w:r>
            <w:proofErr w:type="spellEnd"/>
            <w:proofErr w:type="gram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B47BFB4" w14:textId="77777777" w:rsidR="005F3065" w:rsidRPr="005F3065" w:rsidRDefault="005F3065" w:rsidP="005F3065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5F306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eis</w:t>
            </w:r>
            <w:proofErr w:type="gramEnd"/>
            <w:r w:rsidRPr="005F306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1a</w:t>
            </w:r>
            <w:r w:rsidRPr="005F3065">
              <w:rPr>
                <w:rFonts w:ascii="Cambria Math" w:eastAsia="Times New Roman" w:hAnsi="Cambria Math" w:cs="Cambria Math"/>
                <w:b/>
                <w:bCs/>
                <w:i/>
                <w:iCs/>
                <w:color w:val="000000"/>
                <w:kern w:val="24"/>
                <w:position w:val="7"/>
                <w:sz w:val="22"/>
                <w:szCs w:val="22"/>
                <w:vertAlign w:val="superscript"/>
                <w:lang w:val="tr-TR"/>
                <w14:ligatures w14:val="none"/>
              </w:rPr>
              <w:t>△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92466B" w14:textId="77777777" w:rsidR="005F3065" w:rsidRPr="005F3065" w:rsidRDefault="005F3065" w:rsidP="005F3065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A42B2B" w14:textId="77777777" w:rsidR="005F3065" w:rsidRPr="005F3065" w:rsidRDefault="005F3065" w:rsidP="005F3065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F3065" w:rsidRPr="005F3065" w14:paraId="2A1CE971" w14:textId="77777777" w:rsidTr="005F3065">
        <w:trPr>
          <w:trHeight w:val="506"/>
        </w:trPr>
        <w:tc>
          <w:tcPr>
            <w:tcW w:w="110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2" w:type="dxa"/>
              <w:left w:w="185" w:type="dxa"/>
              <w:bottom w:w="92" w:type="dxa"/>
              <w:right w:w="185" w:type="dxa"/>
            </w:tcMar>
            <w:vAlign w:val="center"/>
            <w:hideMark/>
          </w:tcPr>
          <w:p w14:paraId="546B0EA0" w14:textId="77777777" w:rsidR="005F3065" w:rsidRPr="005F3065" w:rsidRDefault="005F3065" w:rsidP="005F3065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Night</w:t>
            </w:r>
            <w:proofErr w:type="spellEnd"/>
          </w:p>
        </w:tc>
      </w:tr>
      <w:tr w:rsidR="005F3065" w:rsidRPr="005F3065" w14:paraId="4A805049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2345B4F" w14:textId="77777777" w:rsidR="005F3065" w:rsidRPr="005F3065" w:rsidRDefault="005F3065" w:rsidP="005F3065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Hourly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leep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inutes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FB593" w14:textId="77777777" w:rsidR="005F3065" w:rsidRPr="005F3065" w:rsidRDefault="005F3065" w:rsidP="005F306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37.42 (35.28, 39.56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59402" w14:textId="77777777" w:rsidR="005F3065" w:rsidRPr="005F3065" w:rsidRDefault="005F3065" w:rsidP="005F306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38.04 (36.18, 39.91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80BCEC4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63 (-2.18, 3.43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8081E54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9043</w:t>
            </w:r>
          </w:p>
        </w:tc>
      </w:tr>
      <w:tr w:rsidR="005F3065" w:rsidRPr="005F3065" w14:paraId="28415A70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794DD35" w14:textId="77777777" w:rsidR="005F3065" w:rsidRPr="005F3065" w:rsidRDefault="005F3065" w:rsidP="005F3065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Hourly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leep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Bouts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number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7082D" w14:textId="77777777" w:rsidR="005F3065" w:rsidRPr="005F3065" w:rsidRDefault="005F3065" w:rsidP="005F306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7.45 (7.02, 7.88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401A2F3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7.8 (7.37, 8.23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DD54719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35 (-0.25, 0.96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A158FFA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1312</w:t>
            </w:r>
          </w:p>
        </w:tc>
      </w:tr>
      <w:tr w:rsidR="005F3065" w:rsidRPr="005F3065" w14:paraId="6B9C0604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E3754D3" w14:textId="77777777" w:rsidR="005F3065" w:rsidRPr="005F3065" w:rsidRDefault="005F3065" w:rsidP="005F3065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leep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Latency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inutes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E1032" w14:textId="77777777" w:rsidR="005F3065" w:rsidRPr="005F3065" w:rsidRDefault="005F3065" w:rsidP="005F306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4.99 (4.37, 5.62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03D96" w14:textId="77777777" w:rsidR="005F3065" w:rsidRPr="005F3065" w:rsidRDefault="005F3065" w:rsidP="005F306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4.34 (3.71, 4.96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3C75ACA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-0.66 (-1.53, 0.2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1F2D32B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0303</w:t>
            </w:r>
          </w:p>
        </w:tc>
      </w:tr>
      <w:tr w:rsidR="005F3065" w:rsidRPr="005F3065" w14:paraId="65246C73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B9FA8C9" w14:textId="77777777" w:rsidR="005F3065" w:rsidRPr="005F3065" w:rsidRDefault="005F3065" w:rsidP="005F3065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Bout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Length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inutes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71AFF10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6.08 (5.05, 7.12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1B7CCB4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6.59 (5.30, 7.88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334B83C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51 (-1.14, 2.15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88C9B09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7724</w:t>
            </w:r>
          </w:p>
        </w:tc>
      </w:tr>
      <w:tr w:rsidR="005F3065" w:rsidRPr="005F3065" w14:paraId="176672D3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161553B" w14:textId="77777777" w:rsidR="005F3065" w:rsidRPr="005F3065" w:rsidRDefault="005F3065" w:rsidP="005F3065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Hourly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Activity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ec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E0F9DD0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28.96 (26.22, 31.69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6052F" w14:textId="77777777" w:rsidR="005F3065" w:rsidRPr="005F3065" w:rsidRDefault="005F3065" w:rsidP="005F306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27.66 (25.49, 29.83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5A1C6FE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-1.30 (-4.74, 2.14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A5C0631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8658</w:t>
            </w:r>
          </w:p>
        </w:tc>
      </w:tr>
      <w:tr w:rsidR="005F3065" w:rsidRPr="005F3065" w14:paraId="177BC6CE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04FC724" w14:textId="77777777" w:rsidR="005F3065" w:rsidRPr="005F3065" w:rsidRDefault="005F3065" w:rsidP="005F3065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vg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. Wake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ct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.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ec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/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wake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in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F979CA7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69 (0.65, 0.74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6616DB7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66 (0.63, 0.70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2BABE0D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-0.03 (-0.08, 0.03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119D7E2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7225</w:t>
            </w:r>
          </w:p>
        </w:tc>
      </w:tr>
      <w:tr w:rsidR="005F3065" w:rsidRPr="005F3065" w14:paraId="7F0916CE" w14:textId="77777777" w:rsidTr="005F3065">
        <w:trPr>
          <w:trHeight w:val="506"/>
        </w:trPr>
        <w:tc>
          <w:tcPr>
            <w:tcW w:w="110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2" w:type="dxa"/>
              <w:left w:w="185" w:type="dxa"/>
              <w:bottom w:w="92" w:type="dxa"/>
              <w:right w:w="185" w:type="dxa"/>
            </w:tcMar>
            <w:vAlign w:val="center"/>
            <w:hideMark/>
          </w:tcPr>
          <w:p w14:paraId="02868E2D" w14:textId="77777777" w:rsidR="005F3065" w:rsidRPr="005F3065" w:rsidRDefault="005F3065" w:rsidP="005F3065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Day</w:t>
            </w:r>
            <w:proofErr w:type="spellEnd"/>
          </w:p>
        </w:tc>
      </w:tr>
      <w:tr w:rsidR="005F3065" w:rsidRPr="005F3065" w14:paraId="4068788B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ABCE177" w14:textId="77777777" w:rsidR="005F3065" w:rsidRPr="005F3065" w:rsidRDefault="005F3065" w:rsidP="005F3065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Hourly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leep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inutes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249C0" w14:textId="77777777" w:rsidR="005F3065" w:rsidRPr="005F3065" w:rsidRDefault="005F3065" w:rsidP="005F306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10.42 (8.74, 12.10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D743B71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9.32 (7.91, 10.74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F193F14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-1.09 (-3.26, 1.08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695EB17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3100</w:t>
            </w:r>
          </w:p>
        </w:tc>
      </w:tr>
      <w:tr w:rsidR="005F3065" w:rsidRPr="005F3065" w14:paraId="05C3F427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2E54644" w14:textId="77777777" w:rsidR="005F3065" w:rsidRPr="005F3065" w:rsidRDefault="005F3065" w:rsidP="005F3065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Hourly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leep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Bouts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number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5430B" w14:textId="77777777" w:rsidR="005F3065" w:rsidRPr="005F3065" w:rsidRDefault="005F3065" w:rsidP="005F306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3.83 (3.36, 4.30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AA9DA83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3.76 (3.31, 4.21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1309216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-0.07 (-0.72, 0.58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F60F5D6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6644</w:t>
            </w:r>
          </w:p>
        </w:tc>
      </w:tr>
      <w:tr w:rsidR="005F3065" w:rsidRPr="005F3065" w14:paraId="4271D2DD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97A4034" w14:textId="77777777" w:rsidR="005F3065" w:rsidRPr="005F3065" w:rsidRDefault="005F3065" w:rsidP="005F3065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Bout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Length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inutes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1FDE208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2.79 (2.51, 3.06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53043" w14:textId="77777777" w:rsidR="005F3065" w:rsidRPr="005F3065" w:rsidRDefault="005F3065" w:rsidP="005F306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2.34 (2.22, 2.46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4A94EC9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-0.45 (-0.75</w:t>
            </w:r>
            <w:proofErr w:type="gram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, -</w:t>
            </w:r>
            <w:proofErr w:type="gram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15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E4043B2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0129</w:t>
            </w:r>
          </w:p>
        </w:tc>
      </w:tr>
      <w:tr w:rsidR="005F3065" w:rsidRPr="005F3065" w14:paraId="476CE3E9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3B341E7" w14:textId="77777777" w:rsidR="005F3065" w:rsidRPr="005F3065" w:rsidRDefault="005F3065" w:rsidP="005F3065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Hourly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Activity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ec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3F7B0" w14:textId="77777777" w:rsidR="005F3065" w:rsidRPr="005F3065" w:rsidRDefault="005F3065" w:rsidP="005F306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144.28 (134.15, 154.40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1DA53" w14:textId="77777777" w:rsidR="005F3065" w:rsidRPr="005F3065" w:rsidRDefault="005F3065" w:rsidP="005F306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138.03 (129.45, 146.62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AD1959F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-6.24 (-19.35, 6.87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565A4B8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3476</w:t>
            </w:r>
          </w:p>
        </w:tc>
      </w:tr>
      <w:tr w:rsidR="005F3065" w:rsidRPr="005F3065" w14:paraId="65D10E06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7703CE8" w14:textId="77777777" w:rsidR="005F3065" w:rsidRPr="005F3065" w:rsidRDefault="005F3065" w:rsidP="005F3065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vg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. Wake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ct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.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ec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/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wake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in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D7342" w14:textId="77777777" w:rsidR="005F3065" w:rsidRPr="005F3065" w:rsidRDefault="005F3065" w:rsidP="005F306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2.57 (2.41, 2.74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BA928" w14:textId="77777777" w:rsidR="005F3065" w:rsidRPr="005F3065" w:rsidRDefault="005F3065" w:rsidP="005F306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2.42 (2.28, 2.56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FB538E0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-0.15 (-0.36, 0.06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653BEF1" w14:textId="77777777" w:rsidR="005F3065" w:rsidRPr="005F3065" w:rsidRDefault="005F3065" w:rsidP="005F3065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1728</w:t>
            </w:r>
          </w:p>
        </w:tc>
      </w:tr>
      <w:tr w:rsidR="005F3065" w:rsidRPr="005F3065" w14:paraId="34AA281E" w14:textId="77777777" w:rsidTr="005F3065">
        <w:trPr>
          <w:trHeight w:val="716"/>
        </w:trPr>
        <w:tc>
          <w:tcPr>
            <w:tcW w:w="110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2" w:type="dxa"/>
              <w:left w:w="185" w:type="dxa"/>
              <w:bottom w:w="92" w:type="dxa"/>
              <w:right w:w="185" w:type="dxa"/>
            </w:tcMar>
            <w:hideMark/>
          </w:tcPr>
          <w:p w14:paraId="2013DA4B" w14:textId="77777777" w:rsidR="005F3065" w:rsidRPr="005F3065" w:rsidRDefault="005F3065" w:rsidP="005F3065">
            <w:pPr>
              <w:spacing w:before="40" w:after="40"/>
              <w:ind w:left="43" w:right="43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tatistically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ignificant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differences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fter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Hochberg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step-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up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correction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re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indicated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with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an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sterisk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.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ean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nd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95%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confidence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interval.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ean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difference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nd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95% CI</w:t>
            </w:r>
          </w:p>
        </w:tc>
      </w:tr>
    </w:tbl>
    <w:p w14:paraId="72B1A934" w14:textId="77777777" w:rsidR="00A5524A" w:rsidRDefault="00A5524A" w:rsidP="00C654B8">
      <w:pPr>
        <w:jc w:val="center"/>
        <w:rPr>
          <w:rFonts w:ascii="Arial" w:hAnsi="Arial" w:cs="Arial"/>
          <w:sz w:val="22"/>
          <w:szCs w:val="22"/>
        </w:rPr>
      </w:pPr>
    </w:p>
    <w:p w14:paraId="5A929A9A" w14:textId="77777777" w:rsidR="00A5524A" w:rsidRDefault="00A5524A" w:rsidP="00834855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773CE5C" w14:textId="62C8AE8D" w:rsidR="00A5524A" w:rsidRDefault="00A5524A" w:rsidP="00834855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1. Sleep parameters in </w:t>
      </w:r>
      <w:r w:rsidRPr="00A5524A">
        <w:rPr>
          <w:rFonts w:ascii="Arial" w:hAnsi="Arial" w:cs="Arial"/>
          <w:b/>
          <w:bCs/>
          <w:i/>
          <w:iCs/>
          <w:sz w:val="22"/>
          <w:szCs w:val="22"/>
        </w:rPr>
        <w:t>meis1a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crispant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and negative control fish. </w:t>
      </w:r>
    </w:p>
    <w:p w14:paraId="44B37D18" w14:textId="77777777" w:rsidR="00A5524A" w:rsidRDefault="00A5524A" w:rsidP="00834855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65D20CF" w14:textId="77777777" w:rsidR="005F3065" w:rsidRDefault="005F3065" w:rsidP="00834855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34AA85A" w14:textId="77777777" w:rsidR="00A5524A" w:rsidRDefault="00A5524A" w:rsidP="00834855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E663718" w14:textId="77777777" w:rsidR="00A5524A" w:rsidRDefault="00A5524A" w:rsidP="00834855">
      <w:pPr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W w:w="11000" w:type="dxa"/>
        <w:tblInd w:w="-8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0"/>
        <w:gridCol w:w="2100"/>
        <w:gridCol w:w="2100"/>
        <w:gridCol w:w="2240"/>
        <w:gridCol w:w="1620"/>
      </w:tblGrid>
      <w:tr w:rsidR="005561A8" w:rsidRPr="005F3065" w14:paraId="019BFF04" w14:textId="77777777" w:rsidTr="005F3065">
        <w:trPr>
          <w:trHeight w:val="510"/>
        </w:trPr>
        <w:tc>
          <w:tcPr>
            <w:tcW w:w="29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2" w:type="dxa"/>
              <w:left w:w="185" w:type="dxa"/>
              <w:bottom w:w="92" w:type="dxa"/>
              <w:right w:w="185" w:type="dxa"/>
            </w:tcMar>
            <w:vAlign w:val="center"/>
            <w:hideMark/>
          </w:tcPr>
          <w:p w14:paraId="363DE1D2" w14:textId="77777777" w:rsidR="005561A8" w:rsidRPr="005F3065" w:rsidRDefault="005561A8" w:rsidP="005561A8">
            <w:pPr>
              <w:spacing w:before="40" w:after="4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lastRenderedPageBreak/>
              <w:t>Phenotype</w:t>
            </w:r>
            <w:proofErr w:type="spellEnd"/>
          </w:p>
        </w:tc>
        <w:tc>
          <w:tcPr>
            <w:tcW w:w="4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2" w:type="dxa"/>
              <w:left w:w="185" w:type="dxa"/>
              <w:bottom w:w="92" w:type="dxa"/>
              <w:right w:w="185" w:type="dxa"/>
            </w:tcMar>
            <w:vAlign w:val="center"/>
            <w:hideMark/>
          </w:tcPr>
          <w:p w14:paraId="7F0CF50D" w14:textId="77777777" w:rsidR="005561A8" w:rsidRPr="005F3065" w:rsidRDefault="005561A8" w:rsidP="005561A8">
            <w:pPr>
              <w:spacing w:before="40" w:after="4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ean</w:t>
            </w:r>
            <w:proofErr w:type="spellEnd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(95% CI)</w:t>
            </w:r>
          </w:p>
        </w:tc>
        <w:tc>
          <w:tcPr>
            <w:tcW w:w="2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2" w:type="dxa"/>
              <w:left w:w="185" w:type="dxa"/>
              <w:bottom w:w="92" w:type="dxa"/>
              <w:right w:w="185" w:type="dxa"/>
            </w:tcMar>
            <w:vAlign w:val="center"/>
            <w:hideMark/>
          </w:tcPr>
          <w:p w14:paraId="2F21E3AB" w14:textId="77777777" w:rsidR="005561A8" w:rsidRPr="005F3065" w:rsidRDefault="005561A8" w:rsidP="005561A8">
            <w:pPr>
              <w:spacing w:before="40" w:after="4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Difference</w:t>
            </w:r>
            <w:proofErr w:type="spellEnd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</w:p>
          <w:p w14:paraId="4227D8FC" w14:textId="77777777" w:rsidR="005561A8" w:rsidRPr="005F3065" w:rsidRDefault="005561A8" w:rsidP="005561A8">
            <w:pPr>
              <w:spacing w:before="40" w:after="4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(95% CI)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2" w:type="dxa"/>
              <w:left w:w="185" w:type="dxa"/>
              <w:bottom w:w="92" w:type="dxa"/>
              <w:right w:w="185" w:type="dxa"/>
            </w:tcMar>
            <w:vAlign w:val="center"/>
            <w:hideMark/>
          </w:tcPr>
          <w:p w14:paraId="0DBC086D" w14:textId="3603F008" w:rsidR="005561A8" w:rsidRPr="005F3065" w:rsidRDefault="005561A8" w:rsidP="005561A8">
            <w:pPr>
              <w:spacing w:before="40" w:after="40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561A8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5561A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5561A8" w:rsidRPr="005F3065" w14:paraId="507B8EED" w14:textId="77777777" w:rsidTr="005F3065">
        <w:trPr>
          <w:trHeight w:val="3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92DF85" w14:textId="77777777" w:rsidR="005561A8" w:rsidRPr="005F3065" w:rsidRDefault="005561A8" w:rsidP="005561A8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595CB76" w14:textId="77777777" w:rsidR="005561A8" w:rsidRPr="005F3065" w:rsidRDefault="005561A8" w:rsidP="005561A8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Neg</w:t>
            </w:r>
            <w:proofErr w:type="spellEnd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. </w:t>
            </w:r>
            <w:proofErr w:type="spellStart"/>
            <w:proofErr w:type="gramStart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control</w:t>
            </w:r>
            <w:proofErr w:type="spellEnd"/>
            <w:proofErr w:type="gram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EAB1A27" w14:textId="77777777" w:rsidR="005561A8" w:rsidRPr="005F3065" w:rsidRDefault="005561A8" w:rsidP="005561A8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5F306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eis</w:t>
            </w:r>
            <w:proofErr w:type="gramEnd"/>
            <w:r w:rsidRPr="005F306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1b</w:t>
            </w:r>
            <w:r w:rsidRPr="005F3065">
              <w:rPr>
                <w:rFonts w:ascii="Cambria Math" w:eastAsia="Times New Roman" w:hAnsi="Cambria Math" w:cs="Cambria Math"/>
                <w:b/>
                <w:bCs/>
                <w:i/>
                <w:iCs/>
                <w:color w:val="000000"/>
                <w:kern w:val="24"/>
                <w:position w:val="7"/>
                <w:sz w:val="22"/>
                <w:szCs w:val="22"/>
                <w:vertAlign w:val="superscript"/>
                <w:lang w:val="tr-TR"/>
                <w14:ligatures w14:val="none"/>
              </w:rPr>
              <w:t>△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170B0E" w14:textId="77777777" w:rsidR="005561A8" w:rsidRPr="005F3065" w:rsidRDefault="005561A8" w:rsidP="005561A8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0FFD78" w14:textId="77777777" w:rsidR="005561A8" w:rsidRPr="005F3065" w:rsidRDefault="005561A8" w:rsidP="005561A8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561A8" w:rsidRPr="005F3065" w14:paraId="0803C659" w14:textId="77777777" w:rsidTr="005F3065">
        <w:trPr>
          <w:trHeight w:val="506"/>
        </w:trPr>
        <w:tc>
          <w:tcPr>
            <w:tcW w:w="110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2" w:type="dxa"/>
              <w:left w:w="185" w:type="dxa"/>
              <w:bottom w:w="92" w:type="dxa"/>
              <w:right w:w="185" w:type="dxa"/>
            </w:tcMar>
            <w:vAlign w:val="center"/>
            <w:hideMark/>
          </w:tcPr>
          <w:p w14:paraId="2F270BFD" w14:textId="77777777" w:rsidR="005561A8" w:rsidRPr="005F3065" w:rsidRDefault="005561A8" w:rsidP="005561A8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Night</w:t>
            </w:r>
            <w:proofErr w:type="spellEnd"/>
          </w:p>
        </w:tc>
      </w:tr>
      <w:tr w:rsidR="005561A8" w:rsidRPr="005F3065" w14:paraId="44111469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3DD0B38" w14:textId="77777777" w:rsidR="005561A8" w:rsidRPr="005F3065" w:rsidRDefault="005561A8" w:rsidP="005561A8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Hourly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leep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inutes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41061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38.32 (36.38, 40.26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0F51316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36.93 (35.25, 38.61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4E9EF29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-1.39 (-3.93, 1.15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D88CC44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3015</w:t>
            </w:r>
          </w:p>
        </w:tc>
      </w:tr>
      <w:tr w:rsidR="005561A8" w:rsidRPr="005F3065" w14:paraId="316A1671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E48D377" w14:textId="77777777" w:rsidR="005561A8" w:rsidRPr="005F3065" w:rsidRDefault="005561A8" w:rsidP="005561A8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Hourly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leep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Bouts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number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55579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7.19 (6.79, 7.59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B0CC33F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8.53 (8.16, 8.89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3AB1BE1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1.34 (0.80, 1.87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6597855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&lt;0.0001*</w:t>
            </w:r>
          </w:p>
        </w:tc>
      </w:tr>
      <w:tr w:rsidR="005561A8" w:rsidRPr="005F3065" w14:paraId="647BE62B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DEBC46B" w14:textId="77777777" w:rsidR="005561A8" w:rsidRPr="005F3065" w:rsidRDefault="005561A8" w:rsidP="005561A8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leep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Latency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inutes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8DB0EC4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4.52 (4.07, 4.97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26380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5.65 (5.13, 6.17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03FE75D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1.13 (0.44, 1.8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E9BA7A9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0004*</w:t>
            </w:r>
          </w:p>
        </w:tc>
      </w:tr>
      <w:tr w:rsidR="005561A8" w:rsidRPr="005F3065" w14:paraId="2D1130C0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039EF7E" w14:textId="77777777" w:rsidR="005561A8" w:rsidRPr="005F3065" w:rsidRDefault="005561A8" w:rsidP="005561A8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Bout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Length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inutes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56F84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6.55 (5.70, 7.41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40460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5.06 (4.48, 5.65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718D4E8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-1.49 (-2.52</w:t>
            </w:r>
            <w:proofErr w:type="gram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, -</w:t>
            </w:r>
            <w:proofErr w:type="gram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46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EAC8FB0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0024*</w:t>
            </w:r>
          </w:p>
        </w:tc>
      </w:tr>
      <w:tr w:rsidR="005561A8" w:rsidRPr="005F3065" w14:paraId="5990DFDD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787F91D" w14:textId="77777777" w:rsidR="005561A8" w:rsidRPr="005F3065" w:rsidRDefault="005561A8" w:rsidP="005561A8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Hourly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Activity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ec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C8C54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29.59 (26.74, 32.44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02E3D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30.95 (28.70, 33.21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80A84B8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1.37 (-2.21, 4.94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6926747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2532</w:t>
            </w:r>
          </w:p>
        </w:tc>
      </w:tr>
      <w:tr w:rsidR="005561A8" w:rsidRPr="005F3065" w14:paraId="49F1F7E3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5E90FA8" w14:textId="77777777" w:rsidR="005561A8" w:rsidRPr="005F3065" w:rsidRDefault="005561A8" w:rsidP="005561A8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vg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. Wake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ct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.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ec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/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wake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in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A68DC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69 (0.65, 0.74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5AF0B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69 (0.65, 0.73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AF8FADC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00 (-0.06, 0.06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CBC96CC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7212</w:t>
            </w:r>
          </w:p>
        </w:tc>
      </w:tr>
      <w:tr w:rsidR="005561A8" w:rsidRPr="005F3065" w14:paraId="68F39354" w14:textId="77777777" w:rsidTr="005F3065">
        <w:trPr>
          <w:trHeight w:val="506"/>
        </w:trPr>
        <w:tc>
          <w:tcPr>
            <w:tcW w:w="110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2" w:type="dxa"/>
              <w:left w:w="185" w:type="dxa"/>
              <w:bottom w:w="92" w:type="dxa"/>
              <w:right w:w="185" w:type="dxa"/>
            </w:tcMar>
            <w:vAlign w:val="center"/>
            <w:hideMark/>
          </w:tcPr>
          <w:p w14:paraId="62BF88E5" w14:textId="77777777" w:rsidR="005561A8" w:rsidRPr="005F3065" w:rsidRDefault="005561A8" w:rsidP="005561A8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Day</w:t>
            </w:r>
            <w:proofErr w:type="spellEnd"/>
          </w:p>
        </w:tc>
      </w:tr>
      <w:tr w:rsidR="005561A8" w:rsidRPr="005F3065" w14:paraId="028DE4A6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367EB0F" w14:textId="77777777" w:rsidR="005561A8" w:rsidRPr="005F3065" w:rsidRDefault="005561A8" w:rsidP="005561A8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Hourly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leep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inutes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18DB8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9.77 (8.37, 11.17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69B91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9.06 (7.69, 10.44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EDAEDB5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-0.71 (-2.66, 1.24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FDDFF08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1625</w:t>
            </w:r>
          </w:p>
        </w:tc>
      </w:tr>
      <w:tr w:rsidR="005561A8" w:rsidRPr="005F3065" w14:paraId="38D3C01A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88968D5" w14:textId="77777777" w:rsidR="005561A8" w:rsidRPr="005F3065" w:rsidRDefault="005561A8" w:rsidP="005561A8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Hourly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leep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Bouts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number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77385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4.02 (3.53, 4.50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79260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4.10 (3.44, 4.76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5675DA4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08 (-0.73, 0.90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9804495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2695</w:t>
            </w:r>
          </w:p>
        </w:tc>
      </w:tr>
      <w:tr w:rsidR="005561A8" w:rsidRPr="005F3065" w14:paraId="155253A7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E7D7339" w14:textId="77777777" w:rsidR="005561A8" w:rsidRPr="005F3065" w:rsidRDefault="005561A8" w:rsidP="005561A8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Bout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Length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inutes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A1A04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2.49 (2.33, 2.65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4C9CC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2.37 (2.23, 2.52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C3E4F62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-0.12 (-0.33, 0.10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D7825E3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2147</w:t>
            </w:r>
          </w:p>
        </w:tc>
      </w:tr>
      <w:tr w:rsidR="005561A8" w:rsidRPr="005F3065" w14:paraId="5F85AFD2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25FED83" w14:textId="77777777" w:rsidR="005561A8" w:rsidRPr="005F3065" w:rsidRDefault="005561A8" w:rsidP="005561A8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Hourly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Activity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ec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764C7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121.60 (113.41, 129.78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1E3E2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132.52 (122.92, 142.13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7A03AC8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10.93 (-1.62, 23.48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8FBD0CA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1980</w:t>
            </w:r>
          </w:p>
        </w:tc>
      </w:tr>
      <w:tr w:rsidR="005561A8" w:rsidRPr="005F3065" w14:paraId="6B827632" w14:textId="77777777" w:rsidTr="005F3065">
        <w:trPr>
          <w:trHeight w:val="587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6B6EE59" w14:textId="77777777" w:rsidR="005561A8" w:rsidRPr="005F3065" w:rsidRDefault="005561A8" w:rsidP="005561A8">
            <w:pPr>
              <w:spacing w:before="40" w:after="40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vg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. Wake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ct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.,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ec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/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wake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in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284C1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2.16 (2.02, 2.29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BB156" w14:textId="77777777" w:rsidR="005561A8" w:rsidRPr="005F3065" w:rsidRDefault="005561A8" w:rsidP="005561A8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2.32 (2.16, 2.47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69F062F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16 (-0.05, 0.37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DBD2006" w14:textId="77777777" w:rsidR="005561A8" w:rsidRPr="005F3065" w:rsidRDefault="005561A8" w:rsidP="005561A8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0.2695</w:t>
            </w:r>
          </w:p>
        </w:tc>
      </w:tr>
      <w:tr w:rsidR="005561A8" w:rsidRPr="005F3065" w14:paraId="3E3B1196" w14:textId="77777777" w:rsidTr="005F3065">
        <w:trPr>
          <w:trHeight w:val="779"/>
        </w:trPr>
        <w:tc>
          <w:tcPr>
            <w:tcW w:w="110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2" w:type="dxa"/>
              <w:left w:w="185" w:type="dxa"/>
              <w:bottom w:w="92" w:type="dxa"/>
              <w:right w:w="185" w:type="dxa"/>
            </w:tcMar>
            <w:hideMark/>
          </w:tcPr>
          <w:p w14:paraId="06FD4B36" w14:textId="77777777" w:rsidR="005561A8" w:rsidRPr="005F3065" w:rsidRDefault="005561A8" w:rsidP="005561A8">
            <w:pPr>
              <w:spacing w:before="40" w:after="40"/>
              <w:ind w:left="43" w:right="43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tatistically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significant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differences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fter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Hochberg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step-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up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correction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re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indicated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with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an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sterisk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.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ean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nd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95%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confidence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interval.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Mean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difference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</w:t>
            </w:r>
            <w:proofErr w:type="spellStart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>and</w:t>
            </w:r>
            <w:proofErr w:type="spellEnd"/>
            <w:r w:rsidRPr="005F3065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tr-TR"/>
                <w14:ligatures w14:val="none"/>
              </w:rPr>
              <w:t xml:space="preserve"> 95% CI</w:t>
            </w:r>
          </w:p>
        </w:tc>
      </w:tr>
    </w:tbl>
    <w:p w14:paraId="2A688F8E" w14:textId="77777777" w:rsidR="005F3065" w:rsidRDefault="005F3065" w:rsidP="00834855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C03B0EA" w14:textId="77777777" w:rsidR="00A5524A" w:rsidRDefault="00A5524A" w:rsidP="00834855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7D8A606" w14:textId="550F4D54" w:rsidR="00EA7C3B" w:rsidRDefault="00EA7C3B" w:rsidP="00EA7C3B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2. Sleep parameters in </w:t>
      </w:r>
      <w:r w:rsidRPr="00A5524A">
        <w:rPr>
          <w:rFonts w:ascii="Arial" w:hAnsi="Arial" w:cs="Arial"/>
          <w:b/>
          <w:bCs/>
          <w:i/>
          <w:iCs/>
          <w:sz w:val="22"/>
          <w:szCs w:val="22"/>
        </w:rPr>
        <w:t>meis1</w:t>
      </w:r>
      <w:r>
        <w:rPr>
          <w:rFonts w:ascii="Arial" w:hAnsi="Arial" w:cs="Arial"/>
          <w:b/>
          <w:bCs/>
          <w:i/>
          <w:iCs/>
          <w:sz w:val="22"/>
          <w:szCs w:val="22"/>
        </w:rPr>
        <w:t>b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crispant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and negative control fish. </w:t>
      </w:r>
    </w:p>
    <w:p w14:paraId="193EE376" w14:textId="77777777" w:rsidR="00A5524A" w:rsidRDefault="00A5524A" w:rsidP="00834855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F8648CF" w14:textId="77777777" w:rsidR="00A5524A" w:rsidRDefault="00A5524A" w:rsidP="00834855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ACD3123" w14:textId="77777777" w:rsidR="00A5524A" w:rsidRDefault="00A5524A" w:rsidP="00834855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4A7ABA0" w14:textId="77777777" w:rsidR="00A5524A" w:rsidRDefault="00A5524A" w:rsidP="00834855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C5C2252" w14:textId="77777777" w:rsidR="00C654B8" w:rsidRDefault="00C654B8" w:rsidP="008672F3">
      <w:pPr>
        <w:rPr>
          <w:rFonts w:ascii="Arial" w:hAnsi="Arial" w:cs="Arial"/>
          <w:sz w:val="22"/>
          <w:szCs w:val="22"/>
        </w:rPr>
      </w:pPr>
    </w:p>
    <w:p w14:paraId="7962AA70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5C6AE16B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184A977C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6B081182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7298DD7E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66678C81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0BB9DD08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4D7AEA42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7E30760A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7CDA1C73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62FE83F6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3E6F0FAC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668C1B51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43ABA73A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182E6D3A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35D3C836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62FFD438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60666AFA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5831C0F8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24388701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3FB59444" w14:textId="77777777" w:rsidR="00834855" w:rsidRDefault="00834855" w:rsidP="00C654B8">
      <w:pPr>
        <w:jc w:val="center"/>
        <w:rPr>
          <w:rFonts w:ascii="Arial" w:hAnsi="Arial" w:cs="Arial"/>
          <w:sz w:val="22"/>
          <w:szCs w:val="22"/>
        </w:rPr>
      </w:pPr>
    </w:p>
    <w:p w14:paraId="6AD4205B" w14:textId="77777777" w:rsidR="00834855" w:rsidRDefault="00834855" w:rsidP="00C903AD">
      <w:pPr>
        <w:rPr>
          <w:rFonts w:ascii="Arial" w:hAnsi="Arial" w:cs="Arial"/>
          <w:sz w:val="22"/>
          <w:szCs w:val="22"/>
        </w:rPr>
      </w:pPr>
    </w:p>
    <w:p w14:paraId="432929CD" w14:textId="77777777" w:rsidR="00834855" w:rsidRDefault="00834855" w:rsidP="009A2A9D">
      <w:pPr>
        <w:rPr>
          <w:rFonts w:ascii="Arial" w:hAnsi="Arial" w:cs="Arial"/>
          <w:sz w:val="22"/>
          <w:szCs w:val="22"/>
        </w:rPr>
      </w:pPr>
    </w:p>
    <w:sectPr w:rsidR="00834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4B8"/>
    <w:rsid w:val="00000D6A"/>
    <w:rsid w:val="00002B74"/>
    <w:rsid w:val="000057DD"/>
    <w:rsid w:val="000178C5"/>
    <w:rsid w:val="00017BB6"/>
    <w:rsid w:val="000255DD"/>
    <w:rsid w:val="0002732E"/>
    <w:rsid w:val="00032FA1"/>
    <w:rsid w:val="0004426E"/>
    <w:rsid w:val="0006473A"/>
    <w:rsid w:val="00081EE8"/>
    <w:rsid w:val="000908E7"/>
    <w:rsid w:val="000B4711"/>
    <w:rsid w:val="000B4EDC"/>
    <w:rsid w:val="000C640F"/>
    <w:rsid w:val="000D516A"/>
    <w:rsid w:val="000D52A7"/>
    <w:rsid w:val="000D6CB8"/>
    <w:rsid w:val="000F5F9A"/>
    <w:rsid w:val="001023A4"/>
    <w:rsid w:val="001043E9"/>
    <w:rsid w:val="0011534F"/>
    <w:rsid w:val="00120F8C"/>
    <w:rsid w:val="00136199"/>
    <w:rsid w:val="001531A7"/>
    <w:rsid w:val="0015482C"/>
    <w:rsid w:val="001614F3"/>
    <w:rsid w:val="001705C9"/>
    <w:rsid w:val="001742F2"/>
    <w:rsid w:val="00177BD9"/>
    <w:rsid w:val="001A5778"/>
    <w:rsid w:val="001A63EA"/>
    <w:rsid w:val="00200C3D"/>
    <w:rsid w:val="00204FC8"/>
    <w:rsid w:val="00205155"/>
    <w:rsid w:val="00211B97"/>
    <w:rsid w:val="00223F65"/>
    <w:rsid w:val="002255ED"/>
    <w:rsid w:val="00230B61"/>
    <w:rsid w:val="00231FBE"/>
    <w:rsid w:val="00235AA4"/>
    <w:rsid w:val="00235ADC"/>
    <w:rsid w:val="00235C84"/>
    <w:rsid w:val="0023645C"/>
    <w:rsid w:val="002404BD"/>
    <w:rsid w:val="002559FD"/>
    <w:rsid w:val="00255D33"/>
    <w:rsid w:val="00277A06"/>
    <w:rsid w:val="002948E9"/>
    <w:rsid w:val="002B619D"/>
    <w:rsid w:val="002B6A3F"/>
    <w:rsid w:val="002B7354"/>
    <w:rsid w:val="002C15EF"/>
    <w:rsid w:val="002D04F6"/>
    <w:rsid w:val="002D1B34"/>
    <w:rsid w:val="002D6F91"/>
    <w:rsid w:val="002E4ED0"/>
    <w:rsid w:val="002E5454"/>
    <w:rsid w:val="002E64F1"/>
    <w:rsid w:val="002F2866"/>
    <w:rsid w:val="002F461A"/>
    <w:rsid w:val="002F7D15"/>
    <w:rsid w:val="00305E3F"/>
    <w:rsid w:val="00311171"/>
    <w:rsid w:val="003114BC"/>
    <w:rsid w:val="00327F17"/>
    <w:rsid w:val="00330911"/>
    <w:rsid w:val="00333CED"/>
    <w:rsid w:val="00351FA8"/>
    <w:rsid w:val="00356BDF"/>
    <w:rsid w:val="00367264"/>
    <w:rsid w:val="00367296"/>
    <w:rsid w:val="00373015"/>
    <w:rsid w:val="003754B9"/>
    <w:rsid w:val="0038231D"/>
    <w:rsid w:val="0039466A"/>
    <w:rsid w:val="003A4C57"/>
    <w:rsid w:val="003A5F62"/>
    <w:rsid w:val="003B10ED"/>
    <w:rsid w:val="003B3818"/>
    <w:rsid w:val="003B7184"/>
    <w:rsid w:val="003D2222"/>
    <w:rsid w:val="003D3BA5"/>
    <w:rsid w:val="003E3CDF"/>
    <w:rsid w:val="003E41D0"/>
    <w:rsid w:val="003E4D81"/>
    <w:rsid w:val="00411F23"/>
    <w:rsid w:val="00420B1B"/>
    <w:rsid w:val="00421747"/>
    <w:rsid w:val="00430A54"/>
    <w:rsid w:val="00432AC4"/>
    <w:rsid w:val="00432C8D"/>
    <w:rsid w:val="004461D4"/>
    <w:rsid w:val="00455B27"/>
    <w:rsid w:val="004810AD"/>
    <w:rsid w:val="00491EDA"/>
    <w:rsid w:val="00493494"/>
    <w:rsid w:val="0049444F"/>
    <w:rsid w:val="004A4A23"/>
    <w:rsid w:val="004B33E0"/>
    <w:rsid w:val="004C7196"/>
    <w:rsid w:val="004D0291"/>
    <w:rsid w:val="004D169E"/>
    <w:rsid w:val="004D4A9C"/>
    <w:rsid w:val="004E0027"/>
    <w:rsid w:val="004F223F"/>
    <w:rsid w:val="004F4586"/>
    <w:rsid w:val="005125E1"/>
    <w:rsid w:val="005246AC"/>
    <w:rsid w:val="005523D9"/>
    <w:rsid w:val="005561A8"/>
    <w:rsid w:val="005573C5"/>
    <w:rsid w:val="005607F7"/>
    <w:rsid w:val="00574247"/>
    <w:rsid w:val="0058310A"/>
    <w:rsid w:val="005A2989"/>
    <w:rsid w:val="005B1147"/>
    <w:rsid w:val="005B766D"/>
    <w:rsid w:val="005B7EEA"/>
    <w:rsid w:val="005D64F4"/>
    <w:rsid w:val="005E1B60"/>
    <w:rsid w:val="005F3065"/>
    <w:rsid w:val="005F5EDD"/>
    <w:rsid w:val="0060312C"/>
    <w:rsid w:val="00607900"/>
    <w:rsid w:val="00610454"/>
    <w:rsid w:val="00616086"/>
    <w:rsid w:val="0062600B"/>
    <w:rsid w:val="006325C8"/>
    <w:rsid w:val="00634CDD"/>
    <w:rsid w:val="00651887"/>
    <w:rsid w:val="00657807"/>
    <w:rsid w:val="00663E26"/>
    <w:rsid w:val="00674FEA"/>
    <w:rsid w:val="00685201"/>
    <w:rsid w:val="006900F8"/>
    <w:rsid w:val="00692BE3"/>
    <w:rsid w:val="00697238"/>
    <w:rsid w:val="006B6758"/>
    <w:rsid w:val="006C5EE9"/>
    <w:rsid w:val="006D0613"/>
    <w:rsid w:val="006D79A2"/>
    <w:rsid w:val="006E3E84"/>
    <w:rsid w:val="006F633A"/>
    <w:rsid w:val="0070280F"/>
    <w:rsid w:val="00712FF5"/>
    <w:rsid w:val="007156BE"/>
    <w:rsid w:val="007244FF"/>
    <w:rsid w:val="00731680"/>
    <w:rsid w:val="007343A1"/>
    <w:rsid w:val="00736597"/>
    <w:rsid w:val="007372E2"/>
    <w:rsid w:val="00745B9B"/>
    <w:rsid w:val="00754F2D"/>
    <w:rsid w:val="00755997"/>
    <w:rsid w:val="00765BB7"/>
    <w:rsid w:val="00796FCA"/>
    <w:rsid w:val="00797FEA"/>
    <w:rsid w:val="007A0663"/>
    <w:rsid w:val="007A1FDD"/>
    <w:rsid w:val="007A6273"/>
    <w:rsid w:val="007C04AB"/>
    <w:rsid w:val="007C2C35"/>
    <w:rsid w:val="007C6F26"/>
    <w:rsid w:val="007F244E"/>
    <w:rsid w:val="007F27BE"/>
    <w:rsid w:val="007F7709"/>
    <w:rsid w:val="008008E5"/>
    <w:rsid w:val="008044C8"/>
    <w:rsid w:val="00805AAC"/>
    <w:rsid w:val="00810FAE"/>
    <w:rsid w:val="008163DE"/>
    <w:rsid w:val="00820F53"/>
    <w:rsid w:val="008236BF"/>
    <w:rsid w:val="00827246"/>
    <w:rsid w:val="008278E2"/>
    <w:rsid w:val="00834855"/>
    <w:rsid w:val="00835EFF"/>
    <w:rsid w:val="0084046F"/>
    <w:rsid w:val="0084476D"/>
    <w:rsid w:val="00846A3A"/>
    <w:rsid w:val="008628BB"/>
    <w:rsid w:val="0086383F"/>
    <w:rsid w:val="008672F3"/>
    <w:rsid w:val="008701E0"/>
    <w:rsid w:val="008838A6"/>
    <w:rsid w:val="008A30A5"/>
    <w:rsid w:val="008A7C3F"/>
    <w:rsid w:val="008B087D"/>
    <w:rsid w:val="008B0D22"/>
    <w:rsid w:val="008C1345"/>
    <w:rsid w:val="008C5AC5"/>
    <w:rsid w:val="008F32BD"/>
    <w:rsid w:val="008F5959"/>
    <w:rsid w:val="009276BE"/>
    <w:rsid w:val="00927DEB"/>
    <w:rsid w:val="0094479F"/>
    <w:rsid w:val="00965FC9"/>
    <w:rsid w:val="009926C3"/>
    <w:rsid w:val="009A2A9D"/>
    <w:rsid w:val="009B4206"/>
    <w:rsid w:val="009B73C7"/>
    <w:rsid w:val="009D3EBF"/>
    <w:rsid w:val="009D74B4"/>
    <w:rsid w:val="009E7E1A"/>
    <w:rsid w:val="00A01944"/>
    <w:rsid w:val="00A35DE6"/>
    <w:rsid w:val="00A41ABD"/>
    <w:rsid w:val="00A46A19"/>
    <w:rsid w:val="00A5524A"/>
    <w:rsid w:val="00A55DAA"/>
    <w:rsid w:val="00A622DB"/>
    <w:rsid w:val="00A91E1E"/>
    <w:rsid w:val="00A934D1"/>
    <w:rsid w:val="00A941C3"/>
    <w:rsid w:val="00AA4409"/>
    <w:rsid w:val="00AA50DF"/>
    <w:rsid w:val="00AA6EF0"/>
    <w:rsid w:val="00AB21DB"/>
    <w:rsid w:val="00AB7EB5"/>
    <w:rsid w:val="00AC7F22"/>
    <w:rsid w:val="00AD2BAA"/>
    <w:rsid w:val="00B025D8"/>
    <w:rsid w:val="00B127E3"/>
    <w:rsid w:val="00B15C6F"/>
    <w:rsid w:val="00B21840"/>
    <w:rsid w:val="00B23738"/>
    <w:rsid w:val="00B34CCF"/>
    <w:rsid w:val="00B42B0F"/>
    <w:rsid w:val="00B446FD"/>
    <w:rsid w:val="00B52934"/>
    <w:rsid w:val="00B61B11"/>
    <w:rsid w:val="00B67BF6"/>
    <w:rsid w:val="00B912C5"/>
    <w:rsid w:val="00B91AC4"/>
    <w:rsid w:val="00B92B57"/>
    <w:rsid w:val="00BB7C09"/>
    <w:rsid w:val="00BC078C"/>
    <w:rsid w:val="00BC2756"/>
    <w:rsid w:val="00BD6FCA"/>
    <w:rsid w:val="00BE465C"/>
    <w:rsid w:val="00C0769D"/>
    <w:rsid w:val="00C1147C"/>
    <w:rsid w:val="00C1239F"/>
    <w:rsid w:val="00C20977"/>
    <w:rsid w:val="00C358E8"/>
    <w:rsid w:val="00C37018"/>
    <w:rsid w:val="00C42FF3"/>
    <w:rsid w:val="00C465B8"/>
    <w:rsid w:val="00C47731"/>
    <w:rsid w:val="00C60A72"/>
    <w:rsid w:val="00C61B20"/>
    <w:rsid w:val="00C654B8"/>
    <w:rsid w:val="00C70AE2"/>
    <w:rsid w:val="00C72698"/>
    <w:rsid w:val="00C81A2C"/>
    <w:rsid w:val="00C847E0"/>
    <w:rsid w:val="00C87039"/>
    <w:rsid w:val="00C903AD"/>
    <w:rsid w:val="00C91A9D"/>
    <w:rsid w:val="00C92467"/>
    <w:rsid w:val="00C96AD0"/>
    <w:rsid w:val="00C96BFC"/>
    <w:rsid w:val="00CC21D7"/>
    <w:rsid w:val="00CD0547"/>
    <w:rsid w:val="00CD41D6"/>
    <w:rsid w:val="00CD77A2"/>
    <w:rsid w:val="00CE360F"/>
    <w:rsid w:val="00CF1725"/>
    <w:rsid w:val="00CF2F02"/>
    <w:rsid w:val="00CF5DA5"/>
    <w:rsid w:val="00CF6DE2"/>
    <w:rsid w:val="00D32992"/>
    <w:rsid w:val="00D44493"/>
    <w:rsid w:val="00D77D9E"/>
    <w:rsid w:val="00DA169A"/>
    <w:rsid w:val="00DA69CC"/>
    <w:rsid w:val="00DB174D"/>
    <w:rsid w:val="00DB4441"/>
    <w:rsid w:val="00DB73CC"/>
    <w:rsid w:val="00DC035E"/>
    <w:rsid w:val="00DC3D29"/>
    <w:rsid w:val="00DE31E5"/>
    <w:rsid w:val="00E00194"/>
    <w:rsid w:val="00E0456A"/>
    <w:rsid w:val="00E16727"/>
    <w:rsid w:val="00E2426D"/>
    <w:rsid w:val="00E3072E"/>
    <w:rsid w:val="00E30FB0"/>
    <w:rsid w:val="00E333BB"/>
    <w:rsid w:val="00E36736"/>
    <w:rsid w:val="00E370A4"/>
    <w:rsid w:val="00E4616B"/>
    <w:rsid w:val="00E51E79"/>
    <w:rsid w:val="00E655A7"/>
    <w:rsid w:val="00E80F02"/>
    <w:rsid w:val="00E976BE"/>
    <w:rsid w:val="00EA0532"/>
    <w:rsid w:val="00EA6F3D"/>
    <w:rsid w:val="00EA7C3B"/>
    <w:rsid w:val="00EB291D"/>
    <w:rsid w:val="00EB30FF"/>
    <w:rsid w:val="00ED5486"/>
    <w:rsid w:val="00EF0578"/>
    <w:rsid w:val="00EF78D1"/>
    <w:rsid w:val="00F00976"/>
    <w:rsid w:val="00F06326"/>
    <w:rsid w:val="00F10AA9"/>
    <w:rsid w:val="00F16713"/>
    <w:rsid w:val="00F265FD"/>
    <w:rsid w:val="00F4201F"/>
    <w:rsid w:val="00F56830"/>
    <w:rsid w:val="00F5700A"/>
    <w:rsid w:val="00F577EE"/>
    <w:rsid w:val="00F5795B"/>
    <w:rsid w:val="00F67AFC"/>
    <w:rsid w:val="00F84FE1"/>
    <w:rsid w:val="00F86131"/>
    <w:rsid w:val="00F93118"/>
    <w:rsid w:val="00FA4BEA"/>
    <w:rsid w:val="00FB0209"/>
    <w:rsid w:val="00FC1A17"/>
    <w:rsid w:val="00FC7CA1"/>
    <w:rsid w:val="00FE2715"/>
    <w:rsid w:val="00FE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6197E"/>
  <w15:chartTrackingRefBased/>
  <w15:docId w15:val="{C24B27C1-7A7E-1F4E-A8CC-C1C7033D7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54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4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4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4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4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54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54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54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4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4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4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4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4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4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4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4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4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4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54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54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54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54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54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54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54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54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54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4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54B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976BE"/>
  </w:style>
  <w:style w:type="character" w:styleId="CommentReference">
    <w:name w:val="annotation reference"/>
    <w:basedOn w:val="DefaultParagraphFont"/>
    <w:uiPriority w:val="99"/>
    <w:semiHidden/>
    <w:unhideWhenUsed/>
    <w:rsid w:val="00277A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A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A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A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A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A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Zimmerman</dc:creator>
  <cp:keywords/>
  <dc:description/>
  <cp:lastModifiedBy>Amber Zimmerman</cp:lastModifiedBy>
  <cp:revision>7</cp:revision>
  <dcterms:created xsi:type="dcterms:W3CDTF">2025-06-20T18:58:00Z</dcterms:created>
  <dcterms:modified xsi:type="dcterms:W3CDTF">2025-07-15T16:13:00Z</dcterms:modified>
</cp:coreProperties>
</file>